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01A6D" w14:textId="77777777" w:rsidR="00373D55" w:rsidRDefault="00373D55" w:rsidP="00373D55">
      <w:pPr>
        <w:spacing w:after="240"/>
        <w:rPr>
          <w:color w:val="000000"/>
          <w:sz w:val="22"/>
          <w:szCs w:val="22"/>
        </w:rPr>
      </w:pPr>
    </w:p>
    <w:tbl>
      <w:tblPr>
        <w:tblW w:w="7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36"/>
        <w:gridCol w:w="1779"/>
        <w:gridCol w:w="1124"/>
        <w:gridCol w:w="1237"/>
        <w:gridCol w:w="1149"/>
        <w:gridCol w:w="1370"/>
      </w:tblGrid>
      <w:tr w:rsidR="00373D55" w14:paraId="0231830B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72BAC4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enario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 w14:paraId="2773ABB9" w14:textId="77777777" w:rsidR="00373D55" w:rsidRDefault="00373D55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8FACBB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E23136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MS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86D610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CED797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arman</w:t>
            </w:r>
          </w:p>
        </w:tc>
      </w:tr>
      <w:tr w:rsidR="00373D55" w14:paraId="20D67770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07CDF8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119880DD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2944C9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E4B207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13282B87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071A8E6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373D55" w14:paraId="3FBDC2A5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EB0D1F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4074A9A2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569C73B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237" w:type="dxa"/>
            <w:vAlign w:val="center"/>
          </w:tcPr>
          <w:p w14:paraId="4B0FC803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49" w:type="dxa"/>
            <w:vAlign w:val="center"/>
          </w:tcPr>
          <w:p w14:paraId="3778EC17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70" w:type="dxa"/>
            <w:vAlign w:val="center"/>
          </w:tcPr>
          <w:p w14:paraId="3505EF6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373D55" w14:paraId="4EF2245C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DE0FC5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6B3CC175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14D6A67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237" w:type="dxa"/>
            <w:vAlign w:val="center"/>
          </w:tcPr>
          <w:p w14:paraId="09BCA13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149" w:type="dxa"/>
            <w:vAlign w:val="center"/>
          </w:tcPr>
          <w:p w14:paraId="24814BC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70" w:type="dxa"/>
            <w:vAlign w:val="center"/>
          </w:tcPr>
          <w:p w14:paraId="0F446C0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373D55" w14:paraId="2426EBB1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3A69BE0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5AB0B60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DE021A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6A775A2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7FCA989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1A4D579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373D55" w14:paraId="53A30F77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42CADF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11B575E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0F37B2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7C958D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72632F96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2257FC2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373D55" w14:paraId="3FA9C7E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19527D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42263441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EAF709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237" w:type="dxa"/>
            <w:vAlign w:val="center"/>
          </w:tcPr>
          <w:p w14:paraId="3B7F159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49" w:type="dxa"/>
            <w:vAlign w:val="center"/>
          </w:tcPr>
          <w:p w14:paraId="156B24C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vAlign w:val="center"/>
          </w:tcPr>
          <w:p w14:paraId="4A6FD77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373D55" w14:paraId="6272B81C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F6689F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4BC7802D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3F8D281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237" w:type="dxa"/>
            <w:vAlign w:val="center"/>
          </w:tcPr>
          <w:p w14:paraId="25471FB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49" w:type="dxa"/>
            <w:vAlign w:val="center"/>
          </w:tcPr>
          <w:p w14:paraId="3497AB6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70" w:type="dxa"/>
            <w:vAlign w:val="center"/>
          </w:tcPr>
          <w:p w14:paraId="39969F8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373D55" w14:paraId="2F04398D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60E019B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426085AE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BF52D0B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57CDC7C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C74F8E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E7D7BD3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373D55" w14:paraId="143BF729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50209F4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0E8B4475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0FCDF1E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6AC6FE7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6F1E091A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E5028D9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53</w:t>
            </w:r>
          </w:p>
        </w:tc>
      </w:tr>
      <w:tr w:rsidR="00373D55" w14:paraId="5D9688C0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B8589C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2D0385BD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7B2E737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237" w:type="dxa"/>
            <w:vAlign w:val="center"/>
          </w:tcPr>
          <w:p w14:paraId="40103A8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149" w:type="dxa"/>
            <w:vAlign w:val="center"/>
          </w:tcPr>
          <w:p w14:paraId="49A1290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70" w:type="dxa"/>
            <w:vAlign w:val="center"/>
          </w:tcPr>
          <w:p w14:paraId="46AFB3E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373D55" w14:paraId="0652493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3091F0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3FF8B50C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3467549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237" w:type="dxa"/>
            <w:vAlign w:val="center"/>
          </w:tcPr>
          <w:p w14:paraId="010E48E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49" w:type="dxa"/>
            <w:vAlign w:val="center"/>
          </w:tcPr>
          <w:p w14:paraId="1C0EFE5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0640FDB9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373D55" w14:paraId="524A15F6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DCF51C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3581277B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36D4764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0FC99899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43EFD829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634467A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373D55" w14:paraId="11547AAB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7F396E7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94F7484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835C91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27048BB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48A2EB73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D2F797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373D55" w14:paraId="466D9C05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0F2A5D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27D04FDE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7D94C4B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237" w:type="dxa"/>
            <w:vAlign w:val="center"/>
          </w:tcPr>
          <w:p w14:paraId="4F4CD01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49" w:type="dxa"/>
            <w:vAlign w:val="center"/>
          </w:tcPr>
          <w:p w14:paraId="50D6FF9B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70" w:type="dxa"/>
            <w:vAlign w:val="center"/>
          </w:tcPr>
          <w:p w14:paraId="6318B89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373D55" w14:paraId="1366BCC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60743A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0FBA7333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7EE21AC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237" w:type="dxa"/>
            <w:vAlign w:val="center"/>
          </w:tcPr>
          <w:p w14:paraId="432B424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149" w:type="dxa"/>
            <w:vAlign w:val="center"/>
          </w:tcPr>
          <w:p w14:paraId="6D9A77E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70" w:type="dxa"/>
            <w:vAlign w:val="center"/>
          </w:tcPr>
          <w:p w14:paraId="59F7D30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373D55" w14:paraId="7E977A86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765225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2DE25937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5F855A03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19DB066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292353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E0FC8C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373D55" w14:paraId="517F7E4C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144468E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1F795A6F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0D8F191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45C3174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6860929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BE3E97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373D55" w14:paraId="08B67B4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31D192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2E5BBEF2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10B91D7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237" w:type="dxa"/>
            <w:vAlign w:val="center"/>
          </w:tcPr>
          <w:p w14:paraId="28ABFFA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49" w:type="dxa"/>
            <w:vAlign w:val="center"/>
          </w:tcPr>
          <w:p w14:paraId="697B5D9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vAlign w:val="center"/>
          </w:tcPr>
          <w:p w14:paraId="3CC2655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373D55" w14:paraId="5F2C525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BA3D68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376A491F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0383EDB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237" w:type="dxa"/>
            <w:vAlign w:val="center"/>
          </w:tcPr>
          <w:p w14:paraId="7742B1C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49" w:type="dxa"/>
            <w:vAlign w:val="center"/>
          </w:tcPr>
          <w:p w14:paraId="54AB49FB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70" w:type="dxa"/>
            <w:vAlign w:val="center"/>
          </w:tcPr>
          <w:p w14:paraId="4A41F3A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373D55" w14:paraId="5A2D9E9F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425F87D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65EAC101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9FB404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36DD690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671373A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049CC4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373D55" w14:paraId="7CAF5D1A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232B1ED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84AF938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7F47AE6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7BF9EC0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3DE076E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73F265B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373D55" w14:paraId="04568B0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E93ABC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3232ACF8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5D22634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237" w:type="dxa"/>
            <w:vAlign w:val="center"/>
          </w:tcPr>
          <w:p w14:paraId="0B48B6E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49" w:type="dxa"/>
            <w:vAlign w:val="center"/>
          </w:tcPr>
          <w:p w14:paraId="7F9D704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55E9C5C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373D55" w14:paraId="0EA5A08C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71FD2C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6AE4CF5D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66F404C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237" w:type="dxa"/>
            <w:vAlign w:val="center"/>
          </w:tcPr>
          <w:p w14:paraId="3A68A9B3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49" w:type="dxa"/>
            <w:vAlign w:val="center"/>
          </w:tcPr>
          <w:p w14:paraId="5C431C9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0" w:type="dxa"/>
            <w:vAlign w:val="center"/>
          </w:tcPr>
          <w:p w14:paraId="15AC50D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373D55" w14:paraId="1115AE33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030CD1F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1DDE84B5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C95E72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1DD1940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C2836F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DD28A6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373D55" w14:paraId="75B46A8C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7C8A75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37C82253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3D997B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1D9DAE2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452EFF3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37027E4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373D55" w14:paraId="3852EED8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568728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32FD52DF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3B60FB9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237" w:type="dxa"/>
            <w:vAlign w:val="center"/>
          </w:tcPr>
          <w:p w14:paraId="12A0D41B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49" w:type="dxa"/>
            <w:vAlign w:val="center"/>
          </w:tcPr>
          <w:p w14:paraId="3EF5DA23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78BE51B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373D55" w14:paraId="22FD24A2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0A1A20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33D17395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054BE5D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37" w:type="dxa"/>
            <w:vAlign w:val="center"/>
          </w:tcPr>
          <w:p w14:paraId="4BBCF9E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49" w:type="dxa"/>
            <w:vAlign w:val="center"/>
          </w:tcPr>
          <w:p w14:paraId="2BCB6DA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70" w:type="dxa"/>
            <w:vAlign w:val="center"/>
          </w:tcPr>
          <w:p w14:paraId="363B7B7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373D55" w14:paraId="04EF791C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473137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2DBFD544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33655B49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526BC13B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AE0D9B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6F0DF15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373D55" w14:paraId="11A9E084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7205E223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66C1570B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235246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6BC344D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3D358EE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4AB80BC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373D55" w14:paraId="046CA490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D16D30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2FAAEB1E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B0AB87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37" w:type="dxa"/>
            <w:vAlign w:val="center"/>
          </w:tcPr>
          <w:p w14:paraId="75545E09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49" w:type="dxa"/>
            <w:vAlign w:val="center"/>
          </w:tcPr>
          <w:p w14:paraId="40A87C2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vAlign w:val="center"/>
          </w:tcPr>
          <w:p w14:paraId="1AB09C6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373D55" w14:paraId="409D2BA3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6F1E1E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18755B74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69422B8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37" w:type="dxa"/>
            <w:vAlign w:val="center"/>
          </w:tcPr>
          <w:p w14:paraId="2A8C072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49" w:type="dxa"/>
            <w:vAlign w:val="center"/>
          </w:tcPr>
          <w:p w14:paraId="58FC00DE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70" w:type="dxa"/>
            <w:vAlign w:val="center"/>
          </w:tcPr>
          <w:p w14:paraId="56BA355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373D55" w14:paraId="343A9B6B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89FEEAB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5A9409E2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C4C154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0DD9B13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736F81A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17CD261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373D55" w14:paraId="5F43D79D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7691CA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267D2922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A9FB77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4C4F5B2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1B69B799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41B531C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373D55" w14:paraId="3C11633B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8B39BF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2D725AB2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170E38F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37" w:type="dxa"/>
            <w:vAlign w:val="center"/>
          </w:tcPr>
          <w:p w14:paraId="17ABBDC3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49" w:type="dxa"/>
            <w:vAlign w:val="center"/>
          </w:tcPr>
          <w:p w14:paraId="329BA281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17B5FF5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373D55" w14:paraId="56D6256A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21891E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03A0DDC6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D68AC8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37" w:type="dxa"/>
            <w:vAlign w:val="center"/>
          </w:tcPr>
          <w:p w14:paraId="43AF9F55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49" w:type="dxa"/>
            <w:vAlign w:val="center"/>
          </w:tcPr>
          <w:p w14:paraId="43806AC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70" w:type="dxa"/>
            <w:vAlign w:val="center"/>
          </w:tcPr>
          <w:p w14:paraId="308E1C0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373D55" w14:paraId="6C5A5748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70662A6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1A76660D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B35BB17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67574E4D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B63BDD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C776B4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373D55" w14:paraId="0D3D36CD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60D3479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246F1F97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61B9741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7B8689AD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735CB5B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46B4480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373D55" w14:paraId="4225BC4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06C17AA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50%r</w:t>
            </w:r>
          </w:p>
        </w:tc>
        <w:tc>
          <w:tcPr>
            <w:tcW w:w="1779" w:type="dxa"/>
            <w:vAlign w:val="center"/>
          </w:tcPr>
          <w:p w14:paraId="4DD48948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6DA375A8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237" w:type="dxa"/>
            <w:vAlign w:val="center"/>
          </w:tcPr>
          <w:p w14:paraId="32E5A5EB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49" w:type="dxa"/>
            <w:vAlign w:val="center"/>
          </w:tcPr>
          <w:p w14:paraId="2F1AF3D3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70" w:type="dxa"/>
            <w:vAlign w:val="center"/>
          </w:tcPr>
          <w:p w14:paraId="3808BC1F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373D55" w14:paraId="202FBE2D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CB44FB9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vAlign w:val="center"/>
          </w:tcPr>
          <w:p w14:paraId="6C634FEF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38FE7AF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37" w:type="dxa"/>
            <w:vAlign w:val="center"/>
          </w:tcPr>
          <w:p w14:paraId="15C00204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49" w:type="dxa"/>
            <w:vAlign w:val="center"/>
          </w:tcPr>
          <w:p w14:paraId="021A1458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70" w:type="dxa"/>
            <w:vAlign w:val="center"/>
          </w:tcPr>
          <w:p w14:paraId="3D8B32FC" w14:textId="77777777" w:rsidR="00373D55" w:rsidRDefault="00373D5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373D55" w14:paraId="4083D94B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29F798C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1B06C85A" w14:textId="77777777" w:rsidR="00373D55" w:rsidRDefault="00373D5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6E40EC0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BAB9F62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20E6086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4C99BA10" w14:textId="77777777" w:rsidR="00373D55" w:rsidRDefault="00373D5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</w:tbl>
    <w:p w14:paraId="1D33F827" w14:textId="77777777" w:rsidR="00373D55" w:rsidRDefault="00373D55" w:rsidP="00373D55">
      <w:pPr>
        <w:spacing w:after="240"/>
        <w:rPr>
          <w:b/>
          <w:color w:val="000000"/>
          <w:sz w:val="22"/>
          <w:szCs w:val="22"/>
        </w:rPr>
      </w:pPr>
    </w:p>
    <w:p w14:paraId="31004DB1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55"/>
    <w:rsid w:val="00373D55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969B36"/>
  <w15:chartTrackingRefBased/>
  <w15:docId w15:val="{441788F8-D3DF-6449-A426-DE3E44DA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D5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0:00Z</dcterms:created>
  <dcterms:modified xsi:type="dcterms:W3CDTF">2021-07-15T12:00:00Z</dcterms:modified>
</cp:coreProperties>
</file>